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BA2F22" w14:textId="7FAEEFD5" w:rsidR="00C5526E" w:rsidRDefault="00C5526E" w:rsidP="009768E8"/>
    <w:p w14:paraId="7533BF54" w14:textId="5D3FEA95" w:rsidR="00C5526E" w:rsidRDefault="00C5526E" w:rsidP="009768E8"/>
    <w:p w14:paraId="781733B6" w14:textId="2D27C84D" w:rsidR="00C5526E" w:rsidRDefault="00C5526E" w:rsidP="009768E8"/>
    <w:p w14:paraId="536DE697" w14:textId="77777777" w:rsidR="00204E00" w:rsidRDefault="00204E00" w:rsidP="009768E8"/>
    <w:p w14:paraId="0479FD44" w14:textId="77777777" w:rsidR="00AB5367" w:rsidRDefault="00AB5367" w:rsidP="009768E8">
      <w:pPr>
        <w:rPr>
          <w:b/>
          <w:bCs/>
        </w:rPr>
      </w:pPr>
    </w:p>
    <w:p w14:paraId="3159B207" w14:textId="77777777" w:rsidR="00AB5367" w:rsidRDefault="00AB5367" w:rsidP="009768E8">
      <w:pPr>
        <w:rPr>
          <w:b/>
          <w:bCs/>
        </w:rPr>
      </w:pPr>
    </w:p>
    <w:p w14:paraId="5567ED4F" w14:textId="56F5DE30" w:rsidR="00C5526E" w:rsidRPr="00C5526E" w:rsidRDefault="002E3BBD" w:rsidP="009768E8">
      <w:pPr>
        <w:rPr>
          <w:b/>
          <w:bCs/>
        </w:rPr>
      </w:pPr>
      <w:r w:rsidRPr="00C5526E">
        <w:rPr>
          <w:b/>
          <w:bCs/>
        </w:rPr>
        <w:t>Supplementary</w:t>
      </w:r>
      <w:r w:rsidR="00C5526E" w:rsidRPr="00C5526E">
        <w:rPr>
          <w:b/>
          <w:bCs/>
        </w:rPr>
        <w:t xml:space="preserve"> </w:t>
      </w:r>
    </w:p>
    <w:p w14:paraId="2C2006D5" w14:textId="63B2DB64" w:rsidR="00C5526E" w:rsidRDefault="00C5526E" w:rsidP="009768E8"/>
    <w:p w14:paraId="5F976624" w14:textId="4E36529C" w:rsidR="00C5526E" w:rsidRDefault="00C5526E" w:rsidP="009768E8"/>
    <w:p w14:paraId="26C94ECE" w14:textId="13E0F714" w:rsidR="00C5526E" w:rsidRDefault="00C5526E" w:rsidP="00C5526E"/>
    <w:p w14:paraId="38737443" w14:textId="77777777" w:rsidR="00C5526E" w:rsidRPr="00C5526E" w:rsidRDefault="00C5526E" w:rsidP="00C5526E"/>
    <w:p w14:paraId="137EB583" w14:textId="086EB9BF" w:rsidR="00C5526E" w:rsidRPr="008E3E74" w:rsidRDefault="00C5526E" w:rsidP="00C5526E">
      <w:pPr>
        <w:pStyle w:val="Caption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7F060C06" wp14:editId="47043276">
            <wp:extent cx="5943600" cy="4312285"/>
            <wp:effectExtent l="0" t="0" r="0" b="1206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A880906-FCFB-4083-969A-4D735DF58A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3766B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93766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3766B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3766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D3090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3766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3766B">
        <w:rPr>
          <w:b/>
          <w:bCs/>
          <w:i w:val="0"/>
          <w:iCs w:val="0"/>
          <w:color w:val="auto"/>
          <w:sz w:val="24"/>
          <w:szCs w:val="24"/>
        </w:rPr>
        <w:t xml:space="preserve">. Cohort age structure stratified by diabetes status.  On average, </w:t>
      </w:r>
      <w:r w:rsidRPr="0093766B">
        <w:rPr>
          <w:i w:val="0"/>
          <w:iCs w:val="0"/>
          <w:color w:val="auto"/>
          <w:sz w:val="24"/>
          <w:szCs w:val="24"/>
        </w:rPr>
        <w:t>non-diabetic group had a</w:t>
      </w:r>
      <w:r>
        <w:rPr>
          <w:i w:val="0"/>
          <w:iCs w:val="0"/>
          <w:color w:val="auto"/>
          <w:sz w:val="24"/>
          <w:szCs w:val="24"/>
        </w:rPr>
        <w:t xml:space="preserve"> mean age </w:t>
      </w:r>
      <w:r w:rsidRPr="0093766B">
        <w:rPr>
          <w:i w:val="0"/>
          <w:iCs w:val="0"/>
          <w:color w:val="auto"/>
          <w:sz w:val="24"/>
          <w:szCs w:val="24"/>
        </w:rPr>
        <w:t>of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8E3E74">
        <w:rPr>
          <w:i w:val="0"/>
          <w:iCs w:val="0"/>
          <w:color w:val="auto"/>
          <w:sz w:val="24"/>
          <w:szCs w:val="24"/>
        </w:rPr>
        <w:t xml:space="preserve">39.55 (± 16.59) years </w:t>
      </w:r>
      <w:r w:rsidRPr="0093766B">
        <w:rPr>
          <w:i w:val="0"/>
          <w:iCs w:val="0"/>
          <w:color w:val="auto"/>
          <w:sz w:val="24"/>
          <w:szCs w:val="24"/>
        </w:rPr>
        <w:t xml:space="preserve">while </w:t>
      </w:r>
      <w:r w:rsidRPr="008E3E74">
        <w:rPr>
          <w:i w:val="0"/>
          <w:iCs w:val="0"/>
          <w:color w:val="auto"/>
          <w:sz w:val="24"/>
          <w:szCs w:val="24"/>
        </w:rPr>
        <w:t xml:space="preserve">diabetic group </w:t>
      </w:r>
      <w:r w:rsidRPr="0093766B">
        <w:rPr>
          <w:i w:val="0"/>
          <w:iCs w:val="0"/>
          <w:color w:val="auto"/>
          <w:sz w:val="24"/>
          <w:szCs w:val="24"/>
        </w:rPr>
        <w:t xml:space="preserve">had a mean age </w:t>
      </w:r>
      <w:r w:rsidR="002E3BBD" w:rsidRPr="0093766B">
        <w:rPr>
          <w:i w:val="0"/>
          <w:iCs w:val="0"/>
          <w:color w:val="auto"/>
          <w:sz w:val="24"/>
          <w:szCs w:val="24"/>
        </w:rPr>
        <w:t xml:space="preserve">of </w:t>
      </w:r>
      <w:r w:rsidR="002E3BBD">
        <w:rPr>
          <w:i w:val="0"/>
          <w:iCs w:val="0"/>
          <w:color w:val="auto"/>
          <w:sz w:val="24"/>
          <w:szCs w:val="24"/>
        </w:rPr>
        <w:t>56.44</w:t>
      </w:r>
      <w:r w:rsidRPr="008E3E74">
        <w:rPr>
          <w:i w:val="0"/>
          <w:iCs w:val="0"/>
          <w:color w:val="auto"/>
          <w:sz w:val="24"/>
          <w:szCs w:val="24"/>
        </w:rPr>
        <w:t xml:space="preserve"> (± 11.64) years (</w:t>
      </w:r>
      <w:r w:rsidRPr="009768E8">
        <w:rPr>
          <w:i w:val="0"/>
          <w:color w:val="auto"/>
          <w:sz w:val="24"/>
        </w:rPr>
        <w:t>p</w:t>
      </w:r>
      <w:r>
        <w:rPr>
          <w:i w:val="0"/>
          <w:iCs w:val="0"/>
          <w:color w:val="auto"/>
          <w:sz w:val="24"/>
          <w:szCs w:val="24"/>
        </w:rPr>
        <w:t>-</w:t>
      </w:r>
      <w:r w:rsidRPr="0093766B">
        <w:rPr>
          <w:i w:val="0"/>
          <w:iCs w:val="0"/>
          <w:color w:val="auto"/>
          <w:sz w:val="24"/>
          <w:szCs w:val="24"/>
        </w:rPr>
        <w:t>value &lt;</w:t>
      </w:r>
      <w:r w:rsidRPr="008E3E74">
        <w:rPr>
          <w:i w:val="0"/>
          <w:iCs w:val="0"/>
          <w:color w:val="auto"/>
          <w:sz w:val="24"/>
          <w:szCs w:val="24"/>
        </w:rPr>
        <w:t xml:space="preserve">0.001, </w:t>
      </w:r>
      <w:r w:rsidRPr="0093766B">
        <w:rPr>
          <w:i w:val="0"/>
          <w:iCs w:val="0"/>
          <w:color w:val="auto"/>
          <w:sz w:val="24"/>
          <w:szCs w:val="24"/>
        </w:rPr>
        <w:t xml:space="preserve">student’s T </w:t>
      </w:r>
      <w:r w:rsidRPr="008E3E74">
        <w:rPr>
          <w:i w:val="0"/>
          <w:iCs w:val="0"/>
          <w:color w:val="auto"/>
          <w:sz w:val="24"/>
          <w:szCs w:val="24"/>
        </w:rPr>
        <w:t>test).</w:t>
      </w:r>
      <w:r w:rsidRPr="0093766B">
        <w:rPr>
          <w:i w:val="0"/>
          <w:iCs w:val="0"/>
          <w:color w:val="auto"/>
          <w:sz w:val="24"/>
          <w:szCs w:val="24"/>
        </w:rPr>
        <w:t xml:space="preserve"> </w:t>
      </w:r>
      <w:bookmarkStart w:id="0" w:name="_GoBack"/>
      <w:bookmarkEnd w:id="0"/>
    </w:p>
    <w:sectPr w:rsidR="00C5526E" w:rsidRPr="008E3E7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D3541" w14:textId="77777777" w:rsidR="003274A7" w:rsidRDefault="003274A7">
      <w:pPr>
        <w:spacing w:after="0" w:line="240" w:lineRule="auto"/>
      </w:pPr>
      <w:r>
        <w:separator/>
      </w:r>
    </w:p>
  </w:endnote>
  <w:endnote w:type="continuationSeparator" w:id="0">
    <w:p w14:paraId="000492FC" w14:textId="77777777" w:rsidR="003274A7" w:rsidRDefault="00327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BEFD43" w14:textId="04BDB313" w:rsidR="00C01C62" w:rsidRDefault="00C01C6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64180" w:rsidRPr="00464180">
      <w:rPr>
        <w:noProof/>
        <w:lang w:val="de-DE"/>
      </w:rPr>
      <w:t>1</w:t>
    </w:r>
    <w:r>
      <w:fldChar w:fldCharType="end"/>
    </w:r>
  </w:p>
  <w:p w14:paraId="3606D0ED" w14:textId="77777777" w:rsidR="00C01C62" w:rsidRDefault="00C01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00077" w14:textId="77777777" w:rsidR="003274A7" w:rsidRDefault="003274A7">
      <w:pPr>
        <w:spacing w:after="0" w:line="240" w:lineRule="auto"/>
      </w:pPr>
      <w:r>
        <w:separator/>
      </w:r>
    </w:p>
  </w:footnote>
  <w:footnote w:type="continuationSeparator" w:id="0">
    <w:p w14:paraId="696BC11C" w14:textId="77777777" w:rsidR="003274A7" w:rsidRDefault="003274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155C9"/>
    <w:multiLevelType w:val="hybridMultilevel"/>
    <w:tmpl w:val="60343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35E65"/>
    <w:multiLevelType w:val="hybridMultilevel"/>
    <w:tmpl w:val="3970C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9020A"/>
    <w:multiLevelType w:val="hybridMultilevel"/>
    <w:tmpl w:val="EA9CF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15F9A"/>
    <w:multiLevelType w:val="multilevel"/>
    <w:tmpl w:val="B5A02E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AB54FF9"/>
    <w:multiLevelType w:val="hybridMultilevel"/>
    <w:tmpl w:val="A10CD0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024452"/>
    <w:multiLevelType w:val="hybridMultilevel"/>
    <w:tmpl w:val="91B8C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B92655"/>
    <w:multiLevelType w:val="hybridMultilevel"/>
    <w:tmpl w:val="A38EF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sxe5ww1axre7e5pa4x5dadarevxvzrfw5w&quot;&gt;COVID19&lt;record-ids&gt;&lt;item&gt;11&lt;/item&gt;&lt;item&gt;12&lt;/item&gt;&lt;item&gt;21&lt;/item&gt;&lt;item&gt;46&lt;/item&gt;&lt;item&gt;47&lt;/item&gt;&lt;item&gt;48&lt;/item&gt;&lt;item&gt;49&lt;/item&gt;&lt;item&gt;51&lt;/item&gt;&lt;item&gt;53&lt;/item&gt;&lt;item&gt;5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5&lt;/item&gt;&lt;item&gt;108&lt;/item&gt;&lt;item&gt;160&lt;/item&gt;&lt;item&gt;182&lt;/item&gt;&lt;item&gt;232&lt;/item&gt;&lt;item&gt;233&lt;/item&gt;&lt;item&gt;234&lt;/item&gt;&lt;item&gt;235&lt;/item&gt;&lt;item&gt;237&lt;/item&gt;&lt;item&gt;252&lt;/item&gt;&lt;item&gt;253&lt;/item&gt;&lt;item&gt;254&lt;/item&gt;&lt;item&gt;255&lt;/item&gt;&lt;item&gt;256&lt;/item&gt;&lt;item&gt;257&lt;/item&gt;&lt;item&gt;270&lt;/item&gt;&lt;item&gt;273&lt;/item&gt;&lt;item&gt;275&lt;/item&gt;&lt;/record-ids&gt;&lt;/item&gt;&lt;/Libraries&gt;"/>
  </w:docVars>
  <w:rsids>
    <w:rsidRoot w:val="00390204"/>
    <w:rsid w:val="00000E44"/>
    <w:rsid w:val="0001312B"/>
    <w:rsid w:val="0001314E"/>
    <w:rsid w:val="000271D7"/>
    <w:rsid w:val="0003591B"/>
    <w:rsid w:val="00035BC7"/>
    <w:rsid w:val="00036D44"/>
    <w:rsid w:val="00046E80"/>
    <w:rsid w:val="0004732C"/>
    <w:rsid w:val="000631B9"/>
    <w:rsid w:val="00063C8F"/>
    <w:rsid w:val="00064633"/>
    <w:rsid w:val="00072A7B"/>
    <w:rsid w:val="00073C8E"/>
    <w:rsid w:val="000823C8"/>
    <w:rsid w:val="00083948"/>
    <w:rsid w:val="000A4941"/>
    <w:rsid w:val="000A6918"/>
    <w:rsid w:val="000B2A00"/>
    <w:rsid w:val="000B3393"/>
    <w:rsid w:val="000B6A19"/>
    <w:rsid w:val="000C2B35"/>
    <w:rsid w:val="000C6169"/>
    <w:rsid w:val="000D00FD"/>
    <w:rsid w:val="000D1351"/>
    <w:rsid w:val="000D41F5"/>
    <w:rsid w:val="000D6CB2"/>
    <w:rsid w:val="000E0354"/>
    <w:rsid w:val="000E07D8"/>
    <w:rsid w:val="000E3AD7"/>
    <w:rsid w:val="000E3FA1"/>
    <w:rsid w:val="000F07BD"/>
    <w:rsid w:val="000F0AAC"/>
    <w:rsid w:val="00115FC5"/>
    <w:rsid w:val="0012368B"/>
    <w:rsid w:val="00125004"/>
    <w:rsid w:val="00127B7D"/>
    <w:rsid w:val="00130997"/>
    <w:rsid w:val="00131603"/>
    <w:rsid w:val="00132473"/>
    <w:rsid w:val="00134AFA"/>
    <w:rsid w:val="00137336"/>
    <w:rsid w:val="00141ADC"/>
    <w:rsid w:val="0015104C"/>
    <w:rsid w:val="0015420C"/>
    <w:rsid w:val="00160DE7"/>
    <w:rsid w:val="001759C6"/>
    <w:rsid w:val="00175BFD"/>
    <w:rsid w:val="00181445"/>
    <w:rsid w:val="001814B6"/>
    <w:rsid w:val="0018330B"/>
    <w:rsid w:val="0019158F"/>
    <w:rsid w:val="00195B81"/>
    <w:rsid w:val="001A1236"/>
    <w:rsid w:val="001A1298"/>
    <w:rsid w:val="001A3D5F"/>
    <w:rsid w:val="001B0A8C"/>
    <w:rsid w:val="001B3FBB"/>
    <w:rsid w:val="001B4218"/>
    <w:rsid w:val="001B7768"/>
    <w:rsid w:val="001D4DD1"/>
    <w:rsid w:val="001E0506"/>
    <w:rsid w:val="001E1D5D"/>
    <w:rsid w:val="001E2AEB"/>
    <w:rsid w:val="001F07AD"/>
    <w:rsid w:val="001F1613"/>
    <w:rsid w:val="001F3688"/>
    <w:rsid w:val="001F41CF"/>
    <w:rsid w:val="001F781F"/>
    <w:rsid w:val="00204E00"/>
    <w:rsid w:val="002053BB"/>
    <w:rsid w:val="002059AF"/>
    <w:rsid w:val="0021225D"/>
    <w:rsid w:val="00221277"/>
    <w:rsid w:val="00221DF1"/>
    <w:rsid w:val="002222A0"/>
    <w:rsid w:val="00224EA1"/>
    <w:rsid w:val="002267F1"/>
    <w:rsid w:val="002319CC"/>
    <w:rsid w:val="0023213E"/>
    <w:rsid w:val="0025287D"/>
    <w:rsid w:val="0026467A"/>
    <w:rsid w:val="0027030C"/>
    <w:rsid w:val="00271AF4"/>
    <w:rsid w:val="00271D9E"/>
    <w:rsid w:val="002771F2"/>
    <w:rsid w:val="00281C48"/>
    <w:rsid w:val="00284F45"/>
    <w:rsid w:val="00286C8A"/>
    <w:rsid w:val="002964CD"/>
    <w:rsid w:val="0029699F"/>
    <w:rsid w:val="002A4B07"/>
    <w:rsid w:val="002C34F3"/>
    <w:rsid w:val="002C3F17"/>
    <w:rsid w:val="002C3FF7"/>
    <w:rsid w:val="002C47F2"/>
    <w:rsid w:val="002C6A84"/>
    <w:rsid w:val="002D4131"/>
    <w:rsid w:val="002D5057"/>
    <w:rsid w:val="002E1269"/>
    <w:rsid w:val="002E3BBD"/>
    <w:rsid w:val="002E67AE"/>
    <w:rsid w:val="002F05AD"/>
    <w:rsid w:val="002F3E1A"/>
    <w:rsid w:val="00301884"/>
    <w:rsid w:val="00305D70"/>
    <w:rsid w:val="00311250"/>
    <w:rsid w:val="00314BF5"/>
    <w:rsid w:val="003237A9"/>
    <w:rsid w:val="003274A7"/>
    <w:rsid w:val="00331C7D"/>
    <w:rsid w:val="003356D8"/>
    <w:rsid w:val="00337BAA"/>
    <w:rsid w:val="00337BEC"/>
    <w:rsid w:val="00340448"/>
    <w:rsid w:val="00340C5F"/>
    <w:rsid w:val="003431CC"/>
    <w:rsid w:val="003450A9"/>
    <w:rsid w:val="003507E3"/>
    <w:rsid w:val="00351BED"/>
    <w:rsid w:val="0035278B"/>
    <w:rsid w:val="003570D4"/>
    <w:rsid w:val="00362E57"/>
    <w:rsid w:val="0037486D"/>
    <w:rsid w:val="00381DFC"/>
    <w:rsid w:val="00382791"/>
    <w:rsid w:val="00386803"/>
    <w:rsid w:val="00390204"/>
    <w:rsid w:val="00394F85"/>
    <w:rsid w:val="003974C6"/>
    <w:rsid w:val="003A6669"/>
    <w:rsid w:val="003B470C"/>
    <w:rsid w:val="003B5A2B"/>
    <w:rsid w:val="003C16BA"/>
    <w:rsid w:val="003C3E9C"/>
    <w:rsid w:val="003C74C4"/>
    <w:rsid w:val="003D6933"/>
    <w:rsid w:val="003D6F54"/>
    <w:rsid w:val="003E2EC4"/>
    <w:rsid w:val="003E713A"/>
    <w:rsid w:val="003F4988"/>
    <w:rsid w:val="003F6D29"/>
    <w:rsid w:val="003F76FF"/>
    <w:rsid w:val="003F7F22"/>
    <w:rsid w:val="004000CB"/>
    <w:rsid w:val="00413553"/>
    <w:rsid w:val="00440AE0"/>
    <w:rsid w:val="00452142"/>
    <w:rsid w:val="00462335"/>
    <w:rsid w:val="00464180"/>
    <w:rsid w:val="004646E0"/>
    <w:rsid w:val="0046637C"/>
    <w:rsid w:val="004801F7"/>
    <w:rsid w:val="004843EA"/>
    <w:rsid w:val="00491E58"/>
    <w:rsid w:val="00494E60"/>
    <w:rsid w:val="00495078"/>
    <w:rsid w:val="004A2CE2"/>
    <w:rsid w:val="004A3A43"/>
    <w:rsid w:val="004A5819"/>
    <w:rsid w:val="004A6848"/>
    <w:rsid w:val="004A70E4"/>
    <w:rsid w:val="004B05EF"/>
    <w:rsid w:val="004B6EA0"/>
    <w:rsid w:val="004C2D1D"/>
    <w:rsid w:val="004C5C94"/>
    <w:rsid w:val="004C78BA"/>
    <w:rsid w:val="004C7E16"/>
    <w:rsid w:val="004D0731"/>
    <w:rsid w:val="004D1E1E"/>
    <w:rsid w:val="004D3090"/>
    <w:rsid w:val="004D406B"/>
    <w:rsid w:val="004D733A"/>
    <w:rsid w:val="004E3040"/>
    <w:rsid w:val="004F742B"/>
    <w:rsid w:val="005133C9"/>
    <w:rsid w:val="00515BAC"/>
    <w:rsid w:val="00525C52"/>
    <w:rsid w:val="0052613C"/>
    <w:rsid w:val="00533211"/>
    <w:rsid w:val="00533350"/>
    <w:rsid w:val="0053640E"/>
    <w:rsid w:val="00544A9B"/>
    <w:rsid w:val="0055298E"/>
    <w:rsid w:val="00556C06"/>
    <w:rsid w:val="0056569E"/>
    <w:rsid w:val="0056791B"/>
    <w:rsid w:val="00574627"/>
    <w:rsid w:val="00581370"/>
    <w:rsid w:val="0059113A"/>
    <w:rsid w:val="005938B2"/>
    <w:rsid w:val="005A1B5D"/>
    <w:rsid w:val="005A2FE2"/>
    <w:rsid w:val="005A7712"/>
    <w:rsid w:val="005B1C84"/>
    <w:rsid w:val="005B1C98"/>
    <w:rsid w:val="005C2929"/>
    <w:rsid w:val="005C69FE"/>
    <w:rsid w:val="005D0910"/>
    <w:rsid w:val="005D1DAB"/>
    <w:rsid w:val="005F2E6D"/>
    <w:rsid w:val="005F6649"/>
    <w:rsid w:val="005F783C"/>
    <w:rsid w:val="00601F65"/>
    <w:rsid w:val="006072B7"/>
    <w:rsid w:val="00607E9A"/>
    <w:rsid w:val="0061786F"/>
    <w:rsid w:val="00617CC6"/>
    <w:rsid w:val="00623479"/>
    <w:rsid w:val="006263E1"/>
    <w:rsid w:val="00630698"/>
    <w:rsid w:val="00643322"/>
    <w:rsid w:val="00652203"/>
    <w:rsid w:val="006626C1"/>
    <w:rsid w:val="00665A86"/>
    <w:rsid w:val="00665E17"/>
    <w:rsid w:val="00670319"/>
    <w:rsid w:val="00674BF8"/>
    <w:rsid w:val="00676AF9"/>
    <w:rsid w:val="00683530"/>
    <w:rsid w:val="00685EE9"/>
    <w:rsid w:val="006912D1"/>
    <w:rsid w:val="006A0B80"/>
    <w:rsid w:val="006A26B5"/>
    <w:rsid w:val="006A2C02"/>
    <w:rsid w:val="006A4E97"/>
    <w:rsid w:val="006B35B0"/>
    <w:rsid w:val="006B6F29"/>
    <w:rsid w:val="006D45D0"/>
    <w:rsid w:val="006E0076"/>
    <w:rsid w:val="006E0CD3"/>
    <w:rsid w:val="006F121F"/>
    <w:rsid w:val="006F2615"/>
    <w:rsid w:val="006F34FE"/>
    <w:rsid w:val="006F3D19"/>
    <w:rsid w:val="0070038A"/>
    <w:rsid w:val="00702311"/>
    <w:rsid w:val="0070246D"/>
    <w:rsid w:val="007121C3"/>
    <w:rsid w:val="00720D3B"/>
    <w:rsid w:val="007238DC"/>
    <w:rsid w:val="00735DE2"/>
    <w:rsid w:val="00737726"/>
    <w:rsid w:val="00753687"/>
    <w:rsid w:val="00760379"/>
    <w:rsid w:val="00764F31"/>
    <w:rsid w:val="007712AE"/>
    <w:rsid w:val="0077172D"/>
    <w:rsid w:val="0078535F"/>
    <w:rsid w:val="00785A3F"/>
    <w:rsid w:val="00791468"/>
    <w:rsid w:val="00794A0B"/>
    <w:rsid w:val="00795E85"/>
    <w:rsid w:val="007A5AB6"/>
    <w:rsid w:val="007B10B0"/>
    <w:rsid w:val="007B1112"/>
    <w:rsid w:val="007C2831"/>
    <w:rsid w:val="007D1A50"/>
    <w:rsid w:val="007E54F4"/>
    <w:rsid w:val="007E747C"/>
    <w:rsid w:val="008063D2"/>
    <w:rsid w:val="00806491"/>
    <w:rsid w:val="00807265"/>
    <w:rsid w:val="00807C83"/>
    <w:rsid w:val="00811D8C"/>
    <w:rsid w:val="00820115"/>
    <w:rsid w:val="008278E8"/>
    <w:rsid w:val="0083005D"/>
    <w:rsid w:val="00830A0C"/>
    <w:rsid w:val="00836CF3"/>
    <w:rsid w:val="00843A3B"/>
    <w:rsid w:val="00844AAC"/>
    <w:rsid w:val="0084601B"/>
    <w:rsid w:val="00846240"/>
    <w:rsid w:val="00851ED4"/>
    <w:rsid w:val="00862656"/>
    <w:rsid w:val="0086464C"/>
    <w:rsid w:val="008943AA"/>
    <w:rsid w:val="008A2D4D"/>
    <w:rsid w:val="008A31CB"/>
    <w:rsid w:val="008A3996"/>
    <w:rsid w:val="008A4E80"/>
    <w:rsid w:val="008A548D"/>
    <w:rsid w:val="008B00B4"/>
    <w:rsid w:val="008B24F5"/>
    <w:rsid w:val="008B2731"/>
    <w:rsid w:val="008B2C47"/>
    <w:rsid w:val="008B751D"/>
    <w:rsid w:val="008C0E15"/>
    <w:rsid w:val="008C1D2B"/>
    <w:rsid w:val="008C2046"/>
    <w:rsid w:val="008C6CAE"/>
    <w:rsid w:val="008E03F5"/>
    <w:rsid w:val="008E3E74"/>
    <w:rsid w:val="008E408C"/>
    <w:rsid w:val="008E793E"/>
    <w:rsid w:val="008F08D8"/>
    <w:rsid w:val="008F0DF9"/>
    <w:rsid w:val="008F0E59"/>
    <w:rsid w:val="008F1F58"/>
    <w:rsid w:val="008F366C"/>
    <w:rsid w:val="008F38BA"/>
    <w:rsid w:val="008F4A0B"/>
    <w:rsid w:val="008F705D"/>
    <w:rsid w:val="008F7C34"/>
    <w:rsid w:val="009003B3"/>
    <w:rsid w:val="00903B50"/>
    <w:rsid w:val="009076D7"/>
    <w:rsid w:val="009116B0"/>
    <w:rsid w:val="009129D5"/>
    <w:rsid w:val="009147F2"/>
    <w:rsid w:val="009148BD"/>
    <w:rsid w:val="00923152"/>
    <w:rsid w:val="00930E0A"/>
    <w:rsid w:val="0093766B"/>
    <w:rsid w:val="0095649C"/>
    <w:rsid w:val="0096664E"/>
    <w:rsid w:val="00966B8A"/>
    <w:rsid w:val="00970672"/>
    <w:rsid w:val="00975ABB"/>
    <w:rsid w:val="00976391"/>
    <w:rsid w:val="009768E8"/>
    <w:rsid w:val="0098397C"/>
    <w:rsid w:val="00983EFD"/>
    <w:rsid w:val="0099241F"/>
    <w:rsid w:val="00994895"/>
    <w:rsid w:val="00994F9F"/>
    <w:rsid w:val="0099768E"/>
    <w:rsid w:val="009B07D8"/>
    <w:rsid w:val="009B5B51"/>
    <w:rsid w:val="009B6B80"/>
    <w:rsid w:val="009B7BE9"/>
    <w:rsid w:val="009C61A7"/>
    <w:rsid w:val="009D0578"/>
    <w:rsid w:val="009D1D6C"/>
    <w:rsid w:val="009D6D9E"/>
    <w:rsid w:val="009F1A65"/>
    <w:rsid w:val="009F2519"/>
    <w:rsid w:val="00A0472A"/>
    <w:rsid w:val="00A07424"/>
    <w:rsid w:val="00A0743F"/>
    <w:rsid w:val="00A130B9"/>
    <w:rsid w:val="00A14AB2"/>
    <w:rsid w:val="00A21F9A"/>
    <w:rsid w:val="00A23A26"/>
    <w:rsid w:val="00A249F6"/>
    <w:rsid w:val="00A25699"/>
    <w:rsid w:val="00A26FA2"/>
    <w:rsid w:val="00A330B2"/>
    <w:rsid w:val="00A3740D"/>
    <w:rsid w:val="00A37A93"/>
    <w:rsid w:val="00A4120F"/>
    <w:rsid w:val="00A418D4"/>
    <w:rsid w:val="00A66645"/>
    <w:rsid w:val="00A744B8"/>
    <w:rsid w:val="00A7652F"/>
    <w:rsid w:val="00A85E66"/>
    <w:rsid w:val="00A903DC"/>
    <w:rsid w:val="00A93C7E"/>
    <w:rsid w:val="00A94625"/>
    <w:rsid w:val="00A9625C"/>
    <w:rsid w:val="00A969EE"/>
    <w:rsid w:val="00A972B2"/>
    <w:rsid w:val="00AA1EE8"/>
    <w:rsid w:val="00AB5367"/>
    <w:rsid w:val="00AB7949"/>
    <w:rsid w:val="00AB7AFB"/>
    <w:rsid w:val="00AC43E3"/>
    <w:rsid w:val="00AD13DD"/>
    <w:rsid w:val="00AD6DB2"/>
    <w:rsid w:val="00AE51EA"/>
    <w:rsid w:val="00AE6050"/>
    <w:rsid w:val="00AE6D6B"/>
    <w:rsid w:val="00AF6437"/>
    <w:rsid w:val="00B06F3E"/>
    <w:rsid w:val="00B10D25"/>
    <w:rsid w:val="00B13604"/>
    <w:rsid w:val="00B154F2"/>
    <w:rsid w:val="00B246B2"/>
    <w:rsid w:val="00B2690F"/>
    <w:rsid w:val="00B32143"/>
    <w:rsid w:val="00B367F2"/>
    <w:rsid w:val="00B4155D"/>
    <w:rsid w:val="00B41CBF"/>
    <w:rsid w:val="00B44F30"/>
    <w:rsid w:val="00B45694"/>
    <w:rsid w:val="00B5557E"/>
    <w:rsid w:val="00B5647E"/>
    <w:rsid w:val="00B6130A"/>
    <w:rsid w:val="00B6485C"/>
    <w:rsid w:val="00B80D0D"/>
    <w:rsid w:val="00B94898"/>
    <w:rsid w:val="00BB4625"/>
    <w:rsid w:val="00BB7F00"/>
    <w:rsid w:val="00BC020C"/>
    <w:rsid w:val="00BD16DC"/>
    <w:rsid w:val="00BD3B81"/>
    <w:rsid w:val="00BD5B8A"/>
    <w:rsid w:val="00BE6B18"/>
    <w:rsid w:val="00BF5217"/>
    <w:rsid w:val="00BF708A"/>
    <w:rsid w:val="00C01C62"/>
    <w:rsid w:val="00C01ED6"/>
    <w:rsid w:val="00C03C04"/>
    <w:rsid w:val="00C063C7"/>
    <w:rsid w:val="00C10C8E"/>
    <w:rsid w:val="00C130E8"/>
    <w:rsid w:val="00C132A5"/>
    <w:rsid w:val="00C161B4"/>
    <w:rsid w:val="00C17591"/>
    <w:rsid w:val="00C17983"/>
    <w:rsid w:val="00C2215A"/>
    <w:rsid w:val="00C30677"/>
    <w:rsid w:val="00C4028D"/>
    <w:rsid w:val="00C407BE"/>
    <w:rsid w:val="00C40C16"/>
    <w:rsid w:val="00C44675"/>
    <w:rsid w:val="00C5526E"/>
    <w:rsid w:val="00C563A3"/>
    <w:rsid w:val="00C614DA"/>
    <w:rsid w:val="00C749CE"/>
    <w:rsid w:val="00C85197"/>
    <w:rsid w:val="00C86B3A"/>
    <w:rsid w:val="00C9179F"/>
    <w:rsid w:val="00C96F83"/>
    <w:rsid w:val="00CA1D18"/>
    <w:rsid w:val="00CA25CC"/>
    <w:rsid w:val="00CA2646"/>
    <w:rsid w:val="00CA334A"/>
    <w:rsid w:val="00CA3404"/>
    <w:rsid w:val="00CA7E47"/>
    <w:rsid w:val="00CB3381"/>
    <w:rsid w:val="00CB7CF7"/>
    <w:rsid w:val="00CC2251"/>
    <w:rsid w:val="00CC2696"/>
    <w:rsid w:val="00CD1A15"/>
    <w:rsid w:val="00CE2373"/>
    <w:rsid w:val="00CE2F13"/>
    <w:rsid w:val="00CE664D"/>
    <w:rsid w:val="00CF05C0"/>
    <w:rsid w:val="00CF7EA4"/>
    <w:rsid w:val="00D04102"/>
    <w:rsid w:val="00D301B9"/>
    <w:rsid w:val="00D3387C"/>
    <w:rsid w:val="00D34219"/>
    <w:rsid w:val="00D35954"/>
    <w:rsid w:val="00D46A7C"/>
    <w:rsid w:val="00D46DF9"/>
    <w:rsid w:val="00D55A53"/>
    <w:rsid w:val="00D71A95"/>
    <w:rsid w:val="00D84A1D"/>
    <w:rsid w:val="00D87B84"/>
    <w:rsid w:val="00DA4727"/>
    <w:rsid w:val="00DC0755"/>
    <w:rsid w:val="00DC3F47"/>
    <w:rsid w:val="00DC4CB8"/>
    <w:rsid w:val="00DC75EC"/>
    <w:rsid w:val="00DD5BBA"/>
    <w:rsid w:val="00DD67FA"/>
    <w:rsid w:val="00DE339B"/>
    <w:rsid w:val="00DE3C0E"/>
    <w:rsid w:val="00DE4F94"/>
    <w:rsid w:val="00DE5000"/>
    <w:rsid w:val="00DE5DF6"/>
    <w:rsid w:val="00DF11AB"/>
    <w:rsid w:val="00DF1303"/>
    <w:rsid w:val="00DF2277"/>
    <w:rsid w:val="00DF51C1"/>
    <w:rsid w:val="00DF60EB"/>
    <w:rsid w:val="00E05FBE"/>
    <w:rsid w:val="00E12D07"/>
    <w:rsid w:val="00E13EE1"/>
    <w:rsid w:val="00E168D4"/>
    <w:rsid w:val="00E2336E"/>
    <w:rsid w:val="00E255C6"/>
    <w:rsid w:val="00E26F50"/>
    <w:rsid w:val="00E3592E"/>
    <w:rsid w:val="00E45542"/>
    <w:rsid w:val="00E511AA"/>
    <w:rsid w:val="00E515A7"/>
    <w:rsid w:val="00E5423C"/>
    <w:rsid w:val="00E57464"/>
    <w:rsid w:val="00E57CCC"/>
    <w:rsid w:val="00E60DFD"/>
    <w:rsid w:val="00E646EA"/>
    <w:rsid w:val="00E65B52"/>
    <w:rsid w:val="00E66D8F"/>
    <w:rsid w:val="00E70883"/>
    <w:rsid w:val="00E73A64"/>
    <w:rsid w:val="00E83A41"/>
    <w:rsid w:val="00E90AB4"/>
    <w:rsid w:val="00E91F2C"/>
    <w:rsid w:val="00E93AD6"/>
    <w:rsid w:val="00EA20A4"/>
    <w:rsid w:val="00EA3ED8"/>
    <w:rsid w:val="00EA6925"/>
    <w:rsid w:val="00EB03F6"/>
    <w:rsid w:val="00EB1D03"/>
    <w:rsid w:val="00EB644F"/>
    <w:rsid w:val="00EB6475"/>
    <w:rsid w:val="00EC36D2"/>
    <w:rsid w:val="00ED070C"/>
    <w:rsid w:val="00ED1C26"/>
    <w:rsid w:val="00ED54A7"/>
    <w:rsid w:val="00ED598C"/>
    <w:rsid w:val="00EE7F3E"/>
    <w:rsid w:val="00EF4B4E"/>
    <w:rsid w:val="00F02712"/>
    <w:rsid w:val="00F056D3"/>
    <w:rsid w:val="00F10794"/>
    <w:rsid w:val="00F12193"/>
    <w:rsid w:val="00F125C3"/>
    <w:rsid w:val="00F16F05"/>
    <w:rsid w:val="00F23B25"/>
    <w:rsid w:val="00F30D80"/>
    <w:rsid w:val="00F320CE"/>
    <w:rsid w:val="00F3395D"/>
    <w:rsid w:val="00F359F3"/>
    <w:rsid w:val="00F4155E"/>
    <w:rsid w:val="00F457FC"/>
    <w:rsid w:val="00F47493"/>
    <w:rsid w:val="00F501A2"/>
    <w:rsid w:val="00F5384C"/>
    <w:rsid w:val="00F5457E"/>
    <w:rsid w:val="00F66F6D"/>
    <w:rsid w:val="00F724F9"/>
    <w:rsid w:val="00F7594D"/>
    <w:rsid w:val="00F8027D"/>
    <w:rsid w:val="00F85470"/>
    <w:rsid w:val="00F863B1"/>
    <w:rsid w:val="00FA1CD7"/>
    <w:rsid w:val="00FA472A"/>
    <w:rsid w:val="00FA5164"/>
    <w:rsid w:val="00FB14A5"/>
    <w:rsid w:val="00FC3ECA"/>
    <w:rsid w:val="00FC4677"/>
    <w:rsid w:val="00FC6A58"/>
    <w:rsid w:val="00FD4B51"/>
    <w:rsid w:val="00FE6059"/>
    <w:rsid w:val="00FF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2B2A2"/>
  <w15:docId w15:val="{8F1F29D6-C46E-42CD-9C22-3B06D11F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69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9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69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692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C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0B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24EA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306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A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link w:val="CommentTextChar"/>
    <w:rsid w:val="007A5A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rsid w:val="007A5AB6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unhideWhenUsed/>
    <w:rsid w:val="00515BA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A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color w:val="auto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A1D"/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Revision">
    <w:name w:val="Revision"/>
    <w:hidden/>
    <w:uiPriority w:val="99"/>
    <w:semiHidden/>
    <w:rsid w:val="0052613C"/>
    <w:pPr>
      <w:spacing w:after="0" w:line="240" w:lineRule="auto"/>
    </w:pPr>
  </w:style>
  <w:style w:type="character" w:customStyle="1" w:styleId="nowrap">
    <w:name w:val="nowrap"/>
    <w:basedOn w:val="DefaultParagraphFont"/>
    <w:rsid w:val="009B6B80"/>
  </w:style>
  <w:style w:type="character" w:styleId="Emphasis">
    <w:name w:val="Emphasis"/>
    <w:basedOn w:val="DefaultParagraphFont"/>
    <w:uiPriority w:val="20"/>
    <w:qFormat/>
    <w:rsid w:val="00683530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47F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5557E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B5557E"/>
    <w:rPr>
      <w:rFonts w:ascii="Calibri" w:eastAsia="Calibri" w:hAnsi="Calibri" w:cs="Times New Roman"/>
      <w:lang w:val="de-CH"/>
    </w:rPr>
  </w:style>
  <w:style w:type="paragraph" w:styleId="PlainText">
    <w:name w:val="Plain Text"/>
    <w:basedOn w:val="Normal"/>
    <w:link w:val="PlainTextChar"/>
    <w:uiPriority w:val="99"/>
    <w:unhideWhenUsed/>
    <w:rsid w:val="00A744B8"/>
    <w:pPr>
      <w:spacing w:after="0" w:line="240" w:lineRule="auto"/>
    </w:pPr>
    <w:rPr>
      <w:rFonts w:ascii="Calibri" w:eastAsiaTheme="minorEastAsia" w:hAnsi="Calibri" w:cs="Calibri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744B8"/>
    <w:rPr>
      <w:rFonts w:ascii="Calibri" w:eastAsiaTheme="minorEastAsia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3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amad\Desktop\Shukry%20Project\COVID19%20Diabetes\Covid-19%20Diabetes%20and%20Non%20Diabetes%20Analysis%20Jun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44666532068104"/>
          <c:y val="2.2201833900086662E-2"/>
          <c:w val="0.80191230903829325"/>
          <c:h val="0.842546882501760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Population Pyramid Template.xls]Data'!$G$5</c:f>
              <c:strCache>
                <c:ptCount val="1"/>
                <c:pt idx="0">
                  <c:v>Non-Diabetics</c:v>
                </c:pt>
              </c:strCache>
            </c:strRef>
          </c:tx>
          <c:spPr>
            <a:solidFill>
              <a:schemeClr val="tx1"/>
            </a:solidFill>
            <a:ln>
              <a:solidFill>
                <a:prstClr val="black"/>
              </a:solidFill>
            </a:ln>
          </c:spPr>
          <c:invertIfNegative val="0"/>
          <c:cat>
            <c:strRef>
              <c:f>[1]Data!$F$6:$F$12</c:f>
              <c:strCache>
                <c:ptCount val="7"/>
                <c:pt idx="0">
                  <c:v> 0-20</c:v>
                </c:pt>
                <c:pt idx="1">
                  <c:v>21-40</c:v>
                </c:pt>
                <c:pt idx="2">
                  <c:v>41-50</c:v>
                </c:pt>
                <c:pt idx="3">
                  <c:v>51-60</c:v>
                </c:pt>
                <c:pt idx="4">
                  <c:v>61-70</c:v>
                </c:pt>
                <c:pt idx="5">
                  <c:v>71-80</c:v>
                </c:pt>
                <c:pt idx="6">
                  <c:v>81+</c:v>
                </c:pt>
              </c:strCache>
            </c:strRef>
          </c:cat>
          <c:val>
            <c:numRef>
              <c:f>[1]Data!$G$6:$G$12</c:f>
              <c:numCache>
                <c:formatCode>General</c:formatCode>
                <c:ptCount val="7"/>
                <c:pt idx="0">
                  <c:v>-11.4</c:v>
                </c:pt>
                <c:pt idx="1">
                  <c:v>-43.6</c:v>
                </c:pt>
                <c:pt idx="2">
                  <c:v>-16.5</c:v>
                </c:pt>
                <c:pt idx="3">
                  <c:v>-15.4</c:v>
                </c:pt>
                <c:pt idx="4">
                  <c:v>-11</c:v>
                </c:pt>
                <c:pt idx="5">
                  <c:v>-1.5</c:v>
                </c:pt>
                <c:pt idx="6">
                  <c:v>-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82-4F25-BCF1-0CFEF1C63F96}"/>
            </c:ext>
          </c:extLst>
        </c:ser>
        <c:ser>
          <c:idx val="1"/>
          <c:order val="1"/>
          <c:tx>
            <c:strRef>
              <c:f>'[Population Pyramid Template.xls]Data'!$H$5</c:f>
              <c:strCache>
                <c:ptCount val="1"/>
                <c:pt idx="0">
                  <c:v>Diabetic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[1]Data!$F$6:$F$12</c:f>
              <c:strCache>
                <c:ptCount val="7"/>
                <c:pt idx="0">
                  <c:v> 0-20</c:v>
                </c:pt>
                <c:pt idx="1">
                  <c:v>21-40</c:v>
                </c:pt>
                <c:pt idx="2">
                  <c:v>41-50</c:v>
                </c:pt>
                <c:pt idx="3">
                  <c:v>51-60</c:v>
                </c:pt>
                <c:pt idx="4">
                  <c:v>61-70</c:v>
                </c:pt>
                <c:pt idx="5">
                  <c:v>71-80</c:v>
                </c:pt>
                <c:pt idx="6">
                  <c:v>81+</c:v>
                </c:pt>
              </c:strCache>
            </c:strRef>
          </c:cat>
          <c:val>
            <c:numRef>
              <c:f>[1]Data!$H$6:$H$12</c:f>
              <c:numCache>
                <c:formatCode>General</c:formatCode>
                <c:ptCount val="7"/>
                <c:pt idx="0">
                  <c:v>0.7</c:v>
                </c:pt>
                <c:pt idx="1">
                  <c:v>8.3000000000000007</c:v>
                </c:pt>
                <c:pt idx="2">
                  <c:v>20.100000000000001</c:v>
                </c:pt>
                <c:pt idx="3">
                  <c:v>28.5</c:v>
                </c:pt>
                <c:pt idx="4">
                  <c:v>32.6</c:v>
                </c:pt>
                <c:pt idx="5">
                  <c:v>9</c:v>
                </c:pt>
                <c:pt idx="6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82-4F25-BCF1-0CFEF1C63F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100"/>
        <c:axId val="388806528"/>
        <c:axId val="388816896"/>
      </c:barChart>
      <c:catAx>
        <c:axId val="3888065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group (years)</a:t>
                </a:r>
              </a:p>
            </c:rich>
          </c:tx>
          <c:layout>
            <c:manualLayout>
              <c:xMode val="edge"/>
              <c:yMode val="edge"/>
              <c:x val="3.461538461538461E-2"/>
              <c:y val="0.29952009201618168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388816896"/>
        <c:crosses val="autoZero"/>
        <c:auto val="1"/>
        <c:lblAlgn val="ctr"/>
        <c:lblOffset val="100"/>
        <c:noMultiLvlLbl val="0"/>
      </c:catAx>
      <c:valAx>
        <c:axId val="388816896"/>
        <c:scaling>
          <c:orientation val="minMax"/>
          <c:max val="40"/>
          <c:min val="-50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(%)</a:t>
                </a:r>
              </a:p>
            </c:rich>
          </c:tx>
          <c:overlay val="0"/>
        </c:title>
        <c:numFmt formatCode="#,##0;[Black]#,##0" sourceLinked="0"/>
        <c:majorTickMark val="out"/>
        <c:minorTickMark val="none"/>
        <c:tickLblPos val="nextTo"/>
        <c:crossAx val="388806528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txPr>
    <a:bodyPr/>
    <a:lstStyle/>
    <a:p>
      <a:pPr>
        <a:defRPr sz="1200">
          <a:latin typeface="+mj-lt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413</cdr:x>
      <cdr:y>0.24168</cdr:y>
    </cdr:from>
    <cdr:to>
      <cdr:x>0.25987</cdr:x>
      <cdr:y>0.388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46970" y="154901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1003</cdr:x>
      <cdr:y>0.13151</cdr:y>
    </cdr:from>
    <cdr:to>
      <cdr:x>0.44471</cdr:x>
      <cdr:y>0.1852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248329" y="567090"/>
          <a:ext cx="1394859" cy="2318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>
              <a:latin typeface="+mj-lt"/>
              <a:cs typeface="Times New Roman" pitchFamily="18" charset="0"/>
            </a:rPr>
            <a:t>Non-Diabetics</a:t>
          </a:r>
        </a:p>
      </cdr:txBody>
    </cdr:sp>
  </cdr:relSizeAnchor>
  <cdr:relSizeAnchor xmlns:cdr="http://schemas.openxmlformats.org/drawingml/2006/chartDrawing">
    <cdr:from>
      <cdr:x>0.78584</cdr:x>
      <cdr:y>0.12037</cdr:y>
    </cdr:from>
    <cdr:to>
      <cdr:x>0.95192</cdr:x>
      <cdr:y>0.1741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670719" y="519070"/>
          <a:ext cx="987131" cy="2318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400">
              <a:latin typeface="+mj-lt"/>
              <a:cs typeface="Times New Roman" pitchFamily="18" charset="0"/>
            </a:rPr>
            <a:t>Diabetic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374BB-3DE5-43FD-BF21-A5B2EBDE5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tha Jain</dc:creator>
  <cp:lastModifiedBy>Haripriya M</cp:lastModifiedBy>
  <cp:revision>15</cp:revision>
  <cp:lastPrinted>2020-10-24T18:38:00Z</cp:lastPrinted>
  <dcterms:created xsi:type="dcterms:W3CDTF">2021-03-13T15:48:00Z</dcterms:created>
  <dcterms:modified xsi:type="dcterms:W3CDTF">2021-04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FileId">
    <vt:lpwstr>1145628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UniqueFileID">
    <vt:lpwstr>hIw1YMdjIhJi</vt:lpwstr>
  </property>
</Properties>
</file>